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08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ymb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H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HR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U1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P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RC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RCC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R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M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F1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X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2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PN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FKB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T5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T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T5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RG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AC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H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7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G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P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K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K3C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GF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RA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GF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RBB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S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O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B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U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GF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G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2R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GFR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P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KC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A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CG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X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F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C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E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EB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F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B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L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100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C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L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FBP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P90A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R3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G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EGF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C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P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P2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FK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D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BE2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P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BP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BP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XI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F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RCC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K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P3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T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M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K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K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STR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L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OC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E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RCC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KD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RCC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TF2H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RCC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C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RCC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L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M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B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XO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XO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P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S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QL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X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Q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CNA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R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IF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CH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O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2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DX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L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G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5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D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P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RC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R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A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PA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X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TA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T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-CO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P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PA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PA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CM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K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WHA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K2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K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K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F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L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U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K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K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N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B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3K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MN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DH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XO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SX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K3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SC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PAT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MI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EF1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FAP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DN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E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EX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B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UB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G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PA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N3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FD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DIT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L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G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A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X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DM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MO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2AF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OXB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OXC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K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S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P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FKB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HRH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NN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SE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LL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KN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P1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B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L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CP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MPSTE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P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C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L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L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L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RT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UB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E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MC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LH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SNK1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U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M1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EK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C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HGA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C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NT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OC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PP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CY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ARGC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X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C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F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FEM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RCC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T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AR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T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IS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EF1E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PS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CN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RT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13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C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P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P53B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RT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OR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FB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YC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P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N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FE2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KN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GF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K3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Q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KN2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IF5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G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1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F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TR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K3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UD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KBK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QST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K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PINE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RT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C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A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PV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FE2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FN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DF11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D497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6T14:08:31Z</dcterms:created>
  <dc:creator>HUAWEI</dc:creator>
  <cp:lastModifiedBy>HUAWEI</cp:lastModifiedBy>
  <dcterms:modified xsi:type="dcterms:W3CDTF">2022-02-26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33C248F9A796476B8C28EB301CA094AE</vt:lpwstr>
  </property>
</Properties>
</file>